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E856D" w14:textId="7FADD1BE" w:rsidR="006742A8" w:rsidRPr="00B160E7" w:rsidRDefault="00567D99" w:rsidP="000E622B">
      <w:pPr>
        <w:jc w:val="center"/>
        <w:rPr>
          <w:sz w:val="24"/>
          <w:szCs w:val="24"/>
        </w:rPr>
      </w:pPr>
      <w:r w:rsidRPr="00B160E7">
        <w:rPr>
          <w:sz w:val="24"/>
          <w:szCs w:val="24"/>
        </w:rPr>
        <w:t xml:space="preserve">Supplementary Table </w:t>
      </w:r>
      <w:r w:rsidR="000E622B" w:rsidRPr="00B160E7">
        <w:rPr>
          <w:sz w:val="24"/>
          <w:szCs w:val="24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95294" w:rsidRPr="00EA0D89" w14:paraId="1E173D4A" w14:textId="77777777">
        <w:tc>
          <w:tcPr>
            <w:tcW w:w="9016" w:type="dxa"/>
          </w:tcPr>
          <w:p w14:paraId="58EA7B75" w14:textId="77777777" w:rsidR="00495294" w:rsidRDefault="00495294" w:rsidP="00495294">
            <w:pPr>
              <w:rPr>
                <w:sz w:val="16"/>
                <w:szCs w:val="16"/>
              </w:rPr>
            </w:pPr>
            <w:r w:rsidRPr="00EA0D89">
              <w:rPr>
                <w:sz w:val="16"/>
                <w:szCs w:val="16"/>
              </w:rPr>
              <w:t>Tell me about your work, your job, over the last year.</w:t>
            </w:r>
          </w:p>
          <w:p w14:paraId="313D7751" w14:textId="5AE006B5" w:rsidR="00A9069E" w:rsidRPr="00EA0D89" w:rsidRDefault="00A9069E" w:rsidP="00495294">
            <w:pPr>
              <w:rPr>
                <w:sz w:val="16"/>
                <w:szCs w:val="16"/>
              </w:rPr>
            </w:pPr>
          </w:p>
        </w:tc>
      </w:tr>
      <w:tr w:rsidR="00495294" w:rsidRPr="00EA0D89" w14:paraId="16A99FA6" w14:textId="77777777">
        <w:tc>
          <w:tcPr>
            <w:tcW w:w="9016" w:type="dxa"/>
          </w:tcPr>
          <w:p w14:paraId="2C0332D6" w14:textId="77777777" w:rsidR="00495294" w:rsidRDefault="00495294" w:rsidP="00495294">
            <w:pPr>
              <w:rPr>
                <w:sz w:val="16"/>
                <w:szCs w:val="16"/>
              </w:rPr>
            </w:pPr>
            <w:r w:rsidRPr="00EA0D89">
              <w:rPr>
                <w:sz w:val="16"/>
                <w:szCs w:val="16"/>
              </w:rPr>
              <w:t>How do you define euthanasia, assisted suicide and voluntary assisted dying.</w:t>
            </w:r>
          </w:p>
          <w:p w14:paraId="169614D3" w14:textId="5F6E2CB0" w:rsidR="00A9069E" w:rsidRPr="00EA0D89" w:rsidRDefault="00A9069E" w:rsidP="00495294">
            <w:pPr>
              <w:rPr>
                <w:sz w:val="16"/>
                <w:szCs w:val="16"/>
              </w:rPr>
            </w:pPr>
          </w:p>
        </w:tc>
      </w:tr>
      <w:tr w:rsidR="00495294" w:rsidRPr="00EA0D89" w14:paraId="1299FE81" w14:textId="77777777">
        <w:tc>
          <w:tcPr>
            <w:tcW w:w="9016" w:type="dxa"/>
          </w:tcPr>
          <w:p w14:paraId="4830FC17" w14:textId="77777777" w:rsidR="00495294" w:rsidRDefault="00495294" w:rsidP="00495294">
            <w:pPr>
              <w:rPr>
                <w:sz w:val="16"/>
                <w:szCs w:val="16"/>
              </w:rPr>
            </w:pPr>
            <w:r w:rsidRPr="00EA0D89">
              <w:rPr>
                <w:sz w:val="16"/>
                <w:szCs w:val="16"/>
              </w:rPr>
              <w:t>Tell me about your thoughts on euthanasia, assisted suicide and voluntary assisted dying.</w:t>
            </w:r>
          </w:p>
          <w:p w14:paraId="30D5BBFF" w14:textId="20B53B19" w:rsidR="00A9069E" w:rsidRPr="00EA0D89" w:rsidRDefault="00A9069E" w:rsidP="00495294">
            <w:pPr>
              <w:rPr>
                <w:sz w:val="16"/>
                <w:szCs w:val="16"/>
              </w:rPr>
            </w:pPr>
          </w:p>
        </w:tc>
      </w:tr>
      <w:tr w:rsidR="00495294" w:rsidRPr="00EA0D89" w14:paraId="0BED0782" w14:textId="77777777">
        <w:tc>
          <w:tcPr>
            <w:tcW w:w="9016" w:type="dxa"/>
          </w:tcPr>
          <w:p w14:paraId="3AA6C6DC" w14:textId="77777777" w:rsidR="00495294" w:rsidRDefault="00495294" w:rsidP="00495294">
            <w:pPr>
              <w:rPr>
                <w:sz w:val="16"/>
                <w:szCs w:val="16"/>
              </w:rPr>
            </w:pPr>
            <w:r w:rsidRPr="00EA0D89">
              <w:rPr>
                <w:sz w:val="16"/>
                <w:szCs w:val="16"/>
              </w:rPr>
              <w:t>How have you come to form these thoughts and beliefs?</w:t>
            </w:r>
          </w:p>
          <w:p w14:paraId="21747659" w14:textId="1F45AB2B" w:rsidR="00A9069E" w:rsidRPr="00EA0D89" w:rsidRDefault="00A9069E" w:rsidP="00495294">
            <w:pPr>
              <w:rPr>
                <w:sz w:val="16"/>
                <w:szCs w:val="16"/>
              </w:rPr>
            </w:pPr>
          </w:p>
        </w:tc>
      </w:tr>
      <w:tr w:rsidR="00495294" w:rsidRPr="00EA0D89" w14:paraId="6B25B4C7" w14:textId="77777777">
        <w:tc>
          <w:tcPr>
            <w:tcW w:w="9016" w:type="dxa"/>
          </w:tcPr>
          <w:p w14:paraId="20952111" w14:textId="77777777" w:rsidR="00495294" w:rsidRPr="00EA0D89" w:rsidRDefault="00495294" w:rsidP="00495294">
            <w:pPr>
              <w:rPr>
                <w:sz w:val="16"/>
                <w:szCs w:val="16"/>
              </w:rPr>
            </w:pPr>
            <w:r w:rsidRPr="00EA0D89">
              <w:rPr>
                <w:sz w:val="16"/>
                <w:szCs w:val="16"/>
              </w:rPr>
              <w:t>Do you think you will be involved in the provision of VAD when it becomes legal?</w:t>
            </w:r>
          </w:p>
          <w:p w14:paraId="162930F5" w14:textId="77777777" w:rsidR="00495294" w:rsidRPr="00EA0D89" w:rsidRDefault="00495294" w:rsidP="00495294">
            <w:pPr>
              <w:pStyle w:val="ListParagraph"/>
              <w:numPr>
                <w:ilvl w:val="0"/>
                <w:numId w:val="3"/>
              </w:numPr>
              <w:rPr>
                <w:sz w:val="16"/>
                <w:szCs w:val="16"/>
              </w:rPr>
            </w:pPr>
            <w:r w:rsidRPr="00EA0D89">
              <w:rPr>
                <w:sz w:val="16"/>
                <w:szCs w:val="16"/>
              </w:rPr>
              <w:t>If so, what aspects of voluntary assisted dying might you participate in?</w:t>
            </w:r>
          </w:p>
          <w:p w14:paraId="2CA16849" w14:textId="77777777" w:rsidR="00495294" w:rsidRDefault="00495294" w:rsidP="00495294">
            <w:pPr>
              <w:pStyle w:val="ListParagraph"/>
              <w:numPr>
                <w:ilvl w:val="0"/>
                <w:numId w:val="3"/>
              </w:numPr>
              <w:rPr>
                <w:sz w:val="16"/>
                <w:szCs w:val="16"/>
              </w:rPr>
            </w:pPr>
            <w:r w:rsidRPr="00EA0D89">
              <w:rPr>
                <w:sz w:val="16"/>
                <w:szCs w:val="16"/>
              </w:rPr>
              <w:t>If not, how will approach not being involved?</w:t>
            </w:r>
          </w:p>
          <w:p w14:paraId="5D9D0069" w14:textId="49211B82" w:rsidR="00A9069E" w:rsidRPr="00EA0D89" w:rsidRDefault="00A9069E" w:rsidP="00495294">
            <w:pPr>
              <w:pStyle w:val="ListParagraph"/>
              <w:numPr>
                <w:ilvl w:val="0"/>
                <w:numId w:val="3"/>
              </w:numPr>
              <w:rPr>
                <w:sz w:val="16"/>
                <w:szCs w:val="16"/>
              </w:rPr>
            </w:pPr>
          </w:p>
        </w:tc>
      </w:tr>
      <w:tr w:rsidR="00495294" w:rsidRPr="00EA0D89" w14:paraId="384B250A" w14:textId="77777777">
        <w:tc>
          <w:tcPr>
            <w:tcW w:w="9016" w:type="dxa"/>
          </w:tcPr>
          <w:p w14:paraId="35D8CE85" w14:textId="77777777" w:rsidR="00495294" w:rsidRPr="00EA0D89" w:rsidRDefault="00495294" w:rsidP="00495294">
            <w:pPr>
              <w:rPr>
                <w:sz w:val="16"/>
                <w:szCs w:val="16"/>
              </w:rPr>
            </w:pPr>
            <w:r w:rsidRPr="00EA0D89">
              <w:rPr>
                <w:sz w:val="16"/>
                <w:szCs w:val="16"/>
              </w:rPr>
              <w:t>How do you think legal VAD would impact you on a personal level, and your work in your specific job?</w:t>
            </w:r>
          </w:p>
          <w:p w14:paraId="36EE5BE3" w14:textId="77777777" w:rsidR="00495294" w:rsidRPr="00EA0D89" w:rsidRDefault="00495294" w:rsidP="00495294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EA0D89">
              <w:rPr>
                <w:sz w:val="16"/>
                <w:szCs w:val="16"/>
              </w:rPr>
              <w:t>Are there any challenges you anticipate?</w:t>
            </w:r>
          </w:p>
          <w:p w14:paraId="42C87870" w14:textId="77777777" w:rsidR="00495294" w:rsidRDefault="00495294" w:rsidP="00495294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EA0D89">
              <w:rPr>
                <w:sz w:val="16"/>
                <w:szCs w:val="16"/>
              </w:rPr>
              <w:t>Are there any emotional, psychological or spiritual issues you have thought about?</w:t>
            </w:r>
          </w:p>
          <w:p w14:paraId="481066F8" w14:textId="6D88DF60" w:rsidR="00A9069E" w:rsidRPr="00EA0D89" w:rsidRDefault="00A9069E" w:rsidP="00495294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</w:p>
        </w:tc>
      </w:tr>
      <w:tr w:rsidR="00495294" w:rsidRPr="00EA0D89" w14:paraId="08905FFA" w14:textId="77777777">
        <w:tc>
          <w:tcPr>
            <w:tcW w:w="9016" w:type="dxa"/>
          </w:tcPr>
          <w:p w14:paraId="50D596E6" w14:textId="77777777" w:rsidR="00495294" w:rsidRDefault="00495294" w:rsidP="00495294">
            <w:pPr>
              <w:rPr>
                <w:sz w:val="16"/>
                <w:szCs w:val="16"/>
              </w:rPr>
            </w:pPr>
            <w:r w:rsidRPr="00EA0D89">
              <w:rPr>
                <w:sz w:val="16"/>
                <w:szCs w:val="16"/>
              </w:rPr>
              <w:t>How do you think legal VAD will impact our health-care system?</w:t>
            </w:r>
          </w:p>
          <w:p w14:paraId="1955B869" w14:textId="25BEB1E8" w:rsidR="00A9069E" w:rsidRPr="00EA0D89" w:rsidRDefault="00A9069E" w:rsidP="00495294">
            <w:pPr>
              <w:rPr>
                <w:sz w:val="16"/>
                <w:szCs w:val="16"/>
              </w:rPr>
            </w:pPr>
          </w:p>
        </w:tc>
      </w:tr>
      <w:tr w:rsidR="00495294" w:rsidRPr="00EA0D89" w14:paraId="7AC3428D" w14:textId="77777777">
        <w:tc>
          <w:tcPr>
            <w:tcW w:w="9016" w:type="dxa"/>
          </w:tcPr>
          <w:p w14:paraId="2FDD1AF0" w14:textId="77777777" w:rsidR="00495294" w:rsidRPr="00EA0D89" w:rsidRDefault="00495294" w:rsidP="00495294">
            <w:pPr>
              <w:rPr>
                <w:sz w:val="16"/>
                <w:szCs w:val="16"/>
              </w:rPr>
            </w:pPr>
            <w:r w:rsidRPr="00EA0D89">
              <w:rPr>
                <w:sz w:val="16"/>
                <w:szCs w:val="16"/>
              </w:rPr>
              <w:t>How do you think legal VAD will impact society?</w:t>
            </w:r>
          </w:p>
          <w:p w14:paraId="13334253" w14:textId="77777777" w:rsidR="00495294" w:rsidRDefault="00495294" w:rsidP="00495294">
            <w:pPr>
              <w:rPr>
                <w:sz w:val="16"/>
                <w:szCs w:val="16"/>
              </w:rPr>
            </w:pPr>
            <w:r w:rsidRPr="00EA0D89">
              <w:rPr>
                <w:sz w:val="16"/>
                <w:szCs w:val="16"/>
              </w:rPr>
              <w:t>In both the short-term? And in the longer term?</w:t>
            </w:r>
          </w:p>
          <w:p w14:paraId="041A29D3" w14:textId="505F4739" w:rsidR="00A9069E" w:rsidRPr="00EA0D89" w:rsidRDefault="00A9069E" w:rsidP="00495294">
            <w:pPr>
              <w:rPr>
                <w:sz w:val="16"/>
                <w:szCs w:val="16"/>
              </w:rPr>
            </w:pPr>
          </w:p>
        </w:tc>
      </w:tr>
      <w:tr w:rsidR="00495294" w:rsidRPr="00EA0D89" w14:paraId="420F9CC8" w14:textId="77777777">
        <w:tc>
          <w:tcPr>
            <w:tcW w:w="9016" w:type="dxa"/>
          </w:tcPr>
          <w:p w14:paraId="5649687B" w14:textId="77777777" w:rsidR="00495294" w:rsidRDefault="00495294" w:rsidP="00495294">
            <w:pPr>
              <w:rPr>
                <w:sz w:val="16"/>
                <w:szCs w:val="16"/>
              </w:rPr>
            </w:pPr>
            <w:r w:rsidRPr="00EA0D89">
              <w:rPr>
                <w:sz w:val="16"/>
                <w:szCs w:val="16"/>
              </w:rPr>
              <w:t>Tell me your thoughts about legal VAD criteria?</w:t>
            </w:r>
          </w:p>
          <w:p w14:paraId="552D3323" w14:textId="6BFE810A" w:rsidR="00A9069E" w:rsidRPr="00EA0D89" w:rsidRDefault="00A9069E" w:rsidP="00495294">
            <w:pPr>
              <w:rPr>
                <w:sz w:val="16"/>
                <w:szCs w:val="16"/>
              </w:rPr>
            </w:pPr>
          </w:p>
        </w:tc>
      </w:tr>
      <w:tr w:rsidR="00495294" w:rsidRPr="00EA0D89" w14:paraId="4333F7C5" w14:textId="77777777">
        <w:tc>
          <w:tcPr>
            <w:tcW w:w="9016" w:type="dxa"/>
          </w:tcPr>
          <w:p w14:paraId="23E652DD" w14:textId="77777777" w:rsidR="00495294" w:rsidRDefault="00495294" w:rsidP="00495294">
            <w:pPr>
              <w:rPr>
                <w:sz w:val="16"/>
                <w:szCs w:val="16"/>
              </w:rPr>
            </w:pPr>
            <w:r w:rsidRPr="00EA0D89">
              <w:rPr>
                <w:sz w:val="16"/>
                <w:szCs w:val="16"/>
              </w:rPr>
              <w:t>Do you think you would be likely to seek VAD for yourself in certain circumstances?</w:t>
            </w:r>
          </w:p>
          <w:p w14:paraId="13C3377A" w14:textId="50AD29D1" w:rsidR="00A9069E" w:rsidRPr="00EA0D89" w:rsidRDefault="00A9069E" w:rsidP="00495294">
            <w:pPr>
              <w:rPr>
                <w:sz w:val="16"/>
                <w:szCs w:val="16"/>
              </w:rPr>
            </w:pPr>
          </w:p>
        </w:tc>
      </w:tr>
      <w:tr w:rsidR="00495294" w:rsidRPr="00EA0D89" w14:paraId="1BB7CF0B" w14:textId="77777777">
        <w:tc>
          <w:tcPr>
            <w:tcW w:w="9016" w:type="dxa"/>
          </w:tcPr>
          <w:p w14:paraId="30B6B3B1" w14:textId="77777777" w:rsidR="00495294" w:rsidRDefault="00495294" w:rsidP="00495294">
            <w:pPr>
              <w:rPr>
                <w:sz w:val="16"/>
                <w:szCs w:val="16"/>
              </w:rPr>
            </w:pPr>
            <w:r w:rsidRPr="00EA0D89">
              <w:rPr>
                <w:sz w:val="16"/>
                <w:szCs w:val="16"/>
              </w:rPr>
              <w:t>What about close family members – do you think you would help them seek VAD and be supportive of this for them in certain circumstances?</w:t>
            </w:r>
          </w:p>
          <w:p w14:paraId="64048038" w14:textId="758EA5A5" w:rsidR="00A9069E" w:rsidRPr="00EA0D89" w:rsidRDefault="00A9069E" w:rsidP="00495294">
            <w:pPr>
              <w:rPr>
                <w:sz w:val="16"/>
                <w:szCs w:val="16"/>
              </w:rPr>
            </w:pPr>
          </w:p>
        </w:tc>
      </w:tr>
      <w:tr w:rsidR="00495294" w:rsidRPr="00EA0D89" w14:paraId="479E85E9" w14:textId="77777777">
        <w:tc>
          <w:tcPr>
            <w:tcW w:w="9016" w:type="dxa"/>
          </w:tcPr>
          <w:p w14:paraId="001CB78A" w14:textId="77777777" w:rsidR="00495294" w:rsidRDefault="00495294" w:rsidP="00495294">
            <w:pPr>
              <w:rPr>
                <w:sz w:val="16"/>
                <w:szCs w:val="16"/>
              </w:rPr>
            </w:pPr>
            <w:r w:rsidRPr="00EA0D89">
              <w:rPr>
                <w:sz w:val="16"/>
                <w:szCs w:val="16"/>
              </w:rPr>
              <w:t>We’re coming to the end of the interview now. Do you have any final issues you would like to talk about?</w:t>
            </w:r>
          </w:p>
          <w:p w14:paraId="4828284A" w14:textId="27840C1F" w:rsidR="00A9069E" w:rsidRPr="00EA0D89" w:rsidRDefault="00A9069E" w:rsidP="00495294">
            <w:pPr>
              <w:rPr>
                <w:sz w:val="16"/>
                <w:szCs w:val="16"/>
              </w:rPr>
            </w:pPr>
          </w:p>
        </w:tc>
      </w:tr>
      <w:tr w:rsidR="000E622B" w:rsidRPr="00EA0D89" w14:paraId="7130C12E" w14:textId="77777777">
        <w:tc>
          <w:tcPr>
            <w:tcW w:w="9016" w:type="dxa"/>
          </w:tcPr>
          <w:p w14:paraId="201F70A2" w14:textId="561A0013" w:rsidR="000E622B" w:rsidRPr="00EA0D89" w:rsidRDefault="000E622B" w:rsidP="00495294">
            <w:pPr>
              <w:rPr>
                <w:i/>
                <w:iCs/>
                <w:sz w:val="16"/>
                <w:szCs w:val="16"/>
              </w:rPr>
            </w:pPr>
            <w:r w:rsidRPr="00EA0D89">
              <w:rPr>
                <w:b/>
                <w:bCs/>
                <w:i/>
                <w:iCs/>
                <w:sz w:val="16"/>
                <w:szCs w:val="16"/>
              </w:rPr>
              <w:t>Supplementary Table 2:</w:t>
            </w:r>
            <w:r w:rsidRPr="00EA0D89">
              <w:rPr>
                <w:i/>
                <w:iCs/>
                <w:sz w:val="16"/>
                <w:szCs w:val="16"/>
              </w:rPr>
              <w:t xml:space="preserve"> </w:t>
            </w:r>
            <w:r w:rsidR="00EA0D89" w:rsidRPr="00EA0D89">
              <w:rPr>
                <w:i/>
                <w:iCs/>
                <w:sz w:val="16"/>
                <w:szCs w:val="16"/>
              </w:rPr>
              <w:t xml:space="preserve">Prepared interview questions asked of each participant. In addition, the interviewer asked further questions to probe answers and follow tangents. </w:t>
            </w:r>
          </w:p>
        </w:tc>
      </w:tr>
    </w:tbl>
    <w:p w14:paraId="373FC32C" w14:textId="5F9128FE" w:rsidR="00F059CB" w:rsidRPr="00EA0D89" w:rsidRDefault="00F059CB">
      <w:pPr>
        <w:rPr>
          <w:sz w:val="16"/>
          <w:szCs w:val="16"/>
        </w:rPr>
      </w:pPr>
      <w:r w:rsidRPr="00EA0D89">
        <w:rPr>
          <w:sz w:val="16"/>
          <w:szCs w:val="16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sectPr w:rsidR="00F059CB" w:rsidRPr="00EA0D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2C0BF0"/>
    <w:multiLevelType w:val="hybridMultilevel"/>
    <w:tmpl w:val="A224A856"/>
    <w:lvl w:ilvl="0" w:tplc="27D477B4">
      <w:start w:val="20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6C1689"/>
    <w:multiLevelType w:val="hybridMultilevel"/>
    <w:tmpl w:val="29669806"/>
    <w:lvl w:ilvl="0" w:tplc="78BC2B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45193B"/>
    <w:multiLevelType w:val="hybridMultilevel"/>
    <w:tmpl w:val="50145FDA"/>
    <w:lvl w:ilvl="0" w:tplc="75189C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1576755">
    <w:abstractNumId w:val="1"/>
  </w:num>
  <w:num w:numId="2" w16cid:durableId="144124031">
    <w:abstractNumId w:val="2"/>
  </w:num>
  <w:num w:numId="3" w16cid:durableId="7897832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616"/>
    <w:rsid w:val="000C5847"/>
    <w:rsid w:val="000E622B"/>
    <w:rsid w:val="000E6796"/>
    <w:rsid w:val="00174C28"/>
    <w:rsid w:val="0018558D"/>
    <w:rsid w:val="003E6321"/>
    <w:rsid w:val="003E6EB5"/>
    <w:rsid w:val="00407111"/>
    <w:rsid w:val="00495294"/>
    <w:rsid w:val="004A1EC0"/>
    <w:rsid w:val="005610FC"/>
    <w:rsid w:val="00567D99"/>
    <w:rsid w:val="006742A8"/>
    <w:rsid w:val="00676FA2"/>
    <w:rsid w:val="00687C32"/>
    <w:rsid w:val="007F0998"/>
    <w:rsid w:val="009518C7"/>
    <w:rsid w:val="00985D8B"/>
    <w:rsid w:val="00A57666"/>
    <w:rsid w:val="00A9069E"/>
    <w:rsid w:val="00B160E7"/>
    <w:rsid w:val="00B54384"/>
    <w:rsid w:val="00BB7616"/>
    <w:rsid w:val="00BF236D"/>
    <w:rsid w:val="00C229FC"/>
    <w:rsid w:val="00C31780"/>
    <w:rsid w:val="00CB277E"/>
    <w:rsid w:val="00D14465"/>
    <w:rsid w:val="00E058FA"/>
    <w:rsid w:val="00EA0D89"/>
    <w:rsid w:val="00F059CB"/>
    <w:rsid w:val="00F77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55871"/>
  <w15:chartTrackingRefBased/>
  <w15:docId w15:val="{37D85163-64C6-4AA5-AD3F-A15164C93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5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5D8B"/>
    <w:pPr>
      <w:ind w:left="720"/>
      <w:contextualSpacing/>
    </w:pPr>
  </w:style>
  <w:style w:type="table" w:styleId="TableGrid">
    <w:name w:val="Table Grid"/>
    <w:basedOn w:val="TableNormal"/>
    <w:uiPriority w:val="39"/>
    <w:rsid w:val="00F059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Grove</dc:creator>
  <cp:keywords/>
  <dc:description/>
  <cp:lastModifiedBy>Graham Grove</cp:lastModifiedBy>
  <cp:revision>22</cp:revision>
  <dcterms:created xsi:type="dcterms:W3CDTF">2022-08-29T00:21:00Z</dcterms:created>
  <dcterms:modified xsi:type="dcterms:W3CDTF">2025-06-15T03:31:00Z</dcterms:modified>
</cp:coreProperties>
</file>